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14BD1" w14:textId="1E5B0CF4" w:rsidR="00130DEC" w:rsidRPr="000C60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0C6042">
        <w:rPr>
          <w:rFonts w:ascii="Times New Roman" w:hAnsi="Times New Roman" w:cs="Times New Roman" w:hint="eastAsia"/>
          <w:sz w:val="24"/>
        </w:rPr>
        <w:t>S</w:t>
      </w:r>
      <w:r w:rsidRPr="000C6042">
        <w:rPr>
          <w:rFonts w:ascii="Times New Roman" w:hAnsi="Times New Roman" w:cs="Times New Roman"/>
          <w:sz w:val="24"/>
        </w:rPr>
        <w:t xml:space="preserve">upplemental </w:t>
      </w:r>
      <w:r w:rsidRPr="000C6042">
        <w:rPr>
          <w:rFonts w:ascii="Times New Roman" w:hAnsi="Times New Roman" w:cs="Times New Roman" w:hint="eastAsia"/>
          <w:sz w:val="24"/>
        </w:rPr>
        <w:t>Table</w:t>
      </w:r>
      <w:r w:rsidRPr="000C6042">
        <w:rPr>
          <w:rFonts w:ascii="Times New Roman" w:hAnsi="Times New Roman" w:cs="Times New Roman"/>
          <w:sz w:val="24"/>
        </w:rPr>
        <w:t xml:space="preserve"> S1</w:t>
      </w:r>
      <w:r w:rsidRPr="000C6042">
        <w:rPr>
          <w:rFonts w:ascii="Times New Roman" w:hAnsi="Times New Roman" w:cs="Times New Roman" w:hint="eastAsia"/>
          <w:sz w:val="24"/>
        </w:rPr>
        <w:t xml:space="preserve">. </w:t>
      </w:r>
      <w:r w:rsidRPr="000C6042">
        <w:rPr>
          <w:rFonts w:ascii="Times New Roman" w:hAnsi="Times New Roman" w:cs="Times New Roman"/>
          <w:sz w:val="24"/>
        </w:rPr>
        <w:t>Primer and probe sequences of the PCR assays used in this study.</w:t>
      </w:r>
    </w:p>
    <w:tbl>
      <w:tblPr>
        <w:tblW w:w="9249" w:type="dxa"/>
        <w:tblInd w:w="-1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"/>
        <w:gridCol w:w="1191"/>
        <w:gridCol w:w="1191"/>
        <w:gridCol w:w="1134"/>
        <w:gridCol w:w="4082"/>
        <w:gridCol w:w="1380"/>
      </w:tblGrid>
      <w:tr w:rsidR="00130DEC" w14:paraId="0299299C" w14:textId="77777777">
        <w:trPr>
          <w:trHeight w:val="354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44067A80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9657B7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AFF1CD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CR typ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DC3C03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 target</w:t>
            </w:r>
          </w:p>
        </w:tc>
        <w:tc>
          <w:tcPr>
            <w:tcW w:w="408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F7005A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quences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6D55E8D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plicon length (bp)</w:t>
            </w:r>
          </w:p>
        </w:tc>
      </w:tr>
      <w:tr w:rsidR="00130DEC" w14:paraId="4993FB1B" w14:textId="77777777">
        <w:trPr>
          <w:trHeight w:val="354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48DDE5BE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right w:val="nil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C379FA" w14:textId="77777777" w:rsidR="00130DEC" w:rsidRDefault="00000000">
            <w:pPr>
              <w:pStyle w:val="NormalWeb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rucella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D2B2F07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qPC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B81D1F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IS711 </w:t>
            </w:r>
          </w:p>
        </w:tc>
        <w:tc>
          <w:tcPr>
            <w:tcW w:w="408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421896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: GCTTGAAGCTTGCGGACAGT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14:paraId="08B602BE" w14:textId="2B1871F5" w:rsidR="00130DEC" w:rsidRDefault="000C6042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130DEC" w14:paraId="690A57C2" w14:textId="77777777">
        <w:trPr>
          <w:trHeight w:val="354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4D150A9B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44C74F" w14:textId="77777777" w:rsidR="00130DEC" w:rsidRDefault="00130DEC">
            <w:pPr>
              <w:pStyle w:val="NormalWeb"/>
              <w:widowControl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89EE3DC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9857AB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6838C8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CCTACCGCTGCGAAT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E56F538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30DEC" w14:paraId="66F12C31" w14:textId="77777777">
        <w:trPr>
          <w:trHeight w:val="354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4CD59567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D167C9" w14:textId="77777777" w:rsidR="00130DEC" w:rsidRDefault="00130DEC">
            <w:pPr>
              <w:pStyle w:val="NormalWeb"/>
              <w:widowControl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875BEA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DE0E4D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D78833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GCCAACACCCGGCCATTATGGT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390D968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30DEC" w14:paraId="7071AA84" w14:textId="77777777">
        <w:trPr>
          <w:trHeight w:val="305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4D394398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E2F85C" w14:textId="77777777" w:rsidR="00130DEC" w:rsidRDefault="00000000">
            <w:pPr>
              <w:pStyle w:val="NormalWeb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5EA89B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Nested 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770B37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BMEL116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F60CB5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ound F: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CCTTGATGACTTTCGGCA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2396B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56</w:t>
            </w:r>
          </w:p>
        </w:tc>
      </w:tr>
      <w:tr w:rsidR="00130DEC" w14:paraId="02DD57B0" w14:textId="77777777">
        <w:trPr>
          <w:trHeight w:val="305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53A77254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D9DB67" w14:textId="77777777" w:rsidR="00130DEC" w:rsidRDefault="00130DEC">
            <w:pPr>
              <w:pStyle w:val="NormalWeb"/>
              <w:widowControl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C2E4EC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D4F7CA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32FA38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ound R: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TATCCGGCTTAGAGGGTGT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5F74E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30DEC" w14:paraId="1D77102D" w14:textId="77777777">
        <w:trPr>
          <w:trHeight w:val="305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0079A13B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2B00F1" w14:textId="77777777" w:rsidR="00130DEC" w:rsidRDefault="00130DEC">
            <w:pPr>
              <w:pStyle w:val="NormalWeb"/>
              <w:widowControl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D00A57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298ECF" w14:textId="77777777" w:rsidR="00130DEC" w:rsidRDefault="00130DEC">
            <w:pPr>
              <w:pStyle w:val="NormalWeb"/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5887EC" w14:textId="77777777" w:rsidR="00130DEC" w:rsidRDefault="00000000">
            <w:pPr>
              <w:pStyle w:val="NormalWeb"/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nd round F: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bidi="ar"/>
              </w:rPr>
              <w:t>AAATCGCGTCCTTGCTGGTCTG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331B6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31</w:t>
            </w:r>
          </w:p>
        </w:tc>
      </w:tr>
      <w:tr w:rsidR="00130DEC" w14:paraId="04B989BC" w14:textId="77777777">
        <w:trPr>
          <w:trHeight w:val="305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7BB447E4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36E2D9" w14:textId="77777777" w:rsidR="00130DEC" w:rsidRDefault="00130DEC">
            <w:pPr>
              <w:pStyle w:val="NormalWeb"/>
              <w:widowControl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A983C3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309D04" w14:textId="77777777" w:rsidR="00130DEC" w:rsidRDefault="00130DEC">
            <w:pPr>
              <w:pStyle w:val="NormalWeb"/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047FBE" w14:textId="77777777" w:rsidR="00130DEC" w:rsidRDefault="00000000">
            <w:pPr>
              <w:pStyle w:val="NormalWeb"/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nd round R: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bidi="ar"/>
              </w:rPr>
              <w:t>TGCCGATCACTTAAGGGCCTTC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554F7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30DEC" w14:paraId="44745B86" w14:textId="77777777">
        <w:trPr>
          <w:trHeight w:val="305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5CE5AA77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C987C5" w14:textId="77777777" w:rsidR="00130DEC" w:rsidRDefault="00000000">
            <w:pPr>
              <w:pStyle w:val="NormalWeb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B. abort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6A8A06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Nested 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3DF2F4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lkb</w:t>
            </w:r>
            <w:proofErr w:type="spellEnd"/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9E4E42" w14:textId="77777777" w:rsidR="00130DEC" w:rsidRDefault="00000000">
            <w:pPr>
              <w:pStyle w:val="NormalWeb"/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bidi="ar"/>
              </w:rPr>
              <w:t>1st round F:GACGAACGGAATTTTTCCAATC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D2F17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17</w:t>
            </w:r>
          </w:p>
        </w:tc>
      </w:tr>
      <w:tr w:rsidR="00130DEC" w14:paraId="1DDC5147" w14:textId="77777777">
        <w:trPr>
          <w:trHeight w:val="305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3EE7F92C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4EF07D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6CCDA4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19EB70" w14:textId="77777777" w:rsidR="00130DEC" w:rsidRDefault="00130DEC">
            <w:pPr>
              <w:pStyle w:val="NormalWeb"/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69FFE1" w14:textId="77777777" w:rsidR="00130DEC" w:rsidRDefault="00000000">
            <w:pPr>
              <w:pStyle w:val="NormalWeb"/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bidi="ar"/>
              </w:rPr>
              <w:t>1st round R: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GTCATTGCTGATGCAGCC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A2C90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30DEC" w14:paraId="4BF2A922" w14:textId="77777777">
        <w:trPr>
          <w:trHeight w:val="305"/>
        </w:trPr>
        <w:tc>
          <w:tcPr>
            <w:tcW w:w="271" w:type="dxa"/>
            <w:tcBorders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2826D6C7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0A5CCB" w14:textId="77777777" w:rsidR="00130DEC" w:rsidRDefault="00130DEC">
            <w:pPr>
              <w:pStyle w:val="NormalWeb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996C30C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C55B09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421A2D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ound F: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bidi="ar"/>
              </w:rPr>
              <w:t>GACGAACGGAATTTTTCCAATCCC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F2E2C6" w14:textId="77777777" w:rsidR="00130DEC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89</w:t>
            </w:r>
          </w:p>
        </w:tc>
      </w:tr>
      <w:tr w:rsidR="00130DEC" w14:paraId="0D98D329" w14:textId="77777777">
        <w:trPr>
          <w:trHeight w:val="305"/>
        </w:trPr>
        <w:tc>
          <w:tcPr>
            <w:tcW w:w="271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left w:w="59" w:type="dxa"/>
            </w:tcMar>
            <w:vAlign w:val="center"/>
          </w:tcPr>
          <w:p w14:paraId="374F6A13" w14:textId="77777777" w:rsidR="00130DEC" w:rsidRDefault="00130DEC">
            <w:pPr>
              <w:pStyle w:val="NormalWeb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A523E1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5E6BCB" w14:textId="77777777" w:rsidR="00130DEC" w:rsidRDefault="00130DEC">
            <w:pPr>
              <w:pStyle w:val="NormalWeb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5A2ABB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26158F" w14:textId="77777777" w:rsidR="00130DEC" w:rsidRDefault="00000000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ound R: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bidi="ar"/>
              </w:rPr>
              <w:t>TGCCGATCACTTAAGGGCCTTCA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D15EFAF" w14:textId="77777777" w:rsidR="00130DEC" w:rsidRDefault="00130DEC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3AE9836B" w14:textId="77777777" w:rsidR="00130DEC" w:rsidRDefault="00130DEC">
      <w:pPr>
        <w:spacing w:line="360" w:lineRule="auto"/>
      </w:pPr>
    </w:p>
    <w:p w14:paraId="317F2737" w14:textId="26D39C71" w:rsidR="008B43D4" w:rsidRDefault="008B43D4">
      <w:pPr>
        <w:widowControl/>
        <w:jc w:val="left"/>
      </w:pPr>
      <w:r>
        <w:br w:type="page"/>
      </w:r>
    </w:p>
    <w:p w14:paraId="1F255F3D" w14:textId="77777777" w:rsidR="00441D8B" w:rsidRDefault="00441D8B">
      <w:pPr>
        <w:spacing w:line="360" w:lineRule="auto"/>
      </w:pPr>
    </w:p>
    <w:p w14:paraId="6695DE57" w14:textId="131C5455" w:rsidR="00441D8B" w:rsidRDefault="008B43D4">
      <w:pPr>
        <w:spacing w:line="360" w:lineRule="auto"/>
        <w:rPr>
          <w:rFonts w:hint="eastAsia"/>
        </w:rPr>
      </w:pPr>
      <w:r>
        <w:rPr>
          <w:noProof/>
        </w:rPr>
        <w:drawing>
          <wp:inline distT="0" distB="0" distL="0" distR="0" wp14:anchorId="587D4BC5" wp14:editId="28E7C3B5">
            <wp:extent cx="4573709" cy="3406328"/>
            <wp:effectExtent l="0" t="0" r="0" b="3810"/>
            <wp:docPr id="16199546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964" cy="3412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4DB69" w14:textId="4792F3C8" w:rsidR="00130DEC" w:rsidRDefault="00441D8B">
      <w:pPr>
        <w:spacing w:line="360" w:lineRule="auto"/>
        <w:rPr>
          <w:rFonts w:ascii="Times New Roman" w:eastAsia="SimSun" w:hAnsi="Times New Roman" w:cs="Times New Roman"/>
          <w:color w:val="161616"/>
          <w:sz w:val="24"/>
        </w:rPr>
      </w:pPr>
      <w:r>
        <w:rPr>
          <w:rFonts w:ascii="Times New Roman" w:eastAsia="SimSun" w:hAnsi="Times New Roman" w:cs="Times New Roman" w:hint="eastAsia"/>
          <w:color w:val="161616"/>
          <w:sz w:val="24"/>
        </w:rPr>
        <w:t>F</w:t>
      </w:r>
      <w:r>
        <w:rPr>
          <w:rFonts w:ascii="Times New Roman" w:eastAsia="SimSun" w:hAnsi="Times New Roman" w:cs="Times New Roman"/>
          <w:color w:val="161616"/>
          <w:sz w:val="24"/>
        </w:rPr>
        <w:t>igure S1 The geographical distribution of the participants in</w:t>
      </w:r>
      <w:r w:rsidR="008B43D4">
        <w:rPr>
          <w:rFonts w:ascii="Times New Roman" w:eastAsia="SimSun" w:hAnsi="Times New Roman" w:cs="Times New Roman"/>
          <w:color w:val="161616"/>
          <w:sz w:val="24"/>
        </w:rPr>
        <w:t xml:space="preserve"> Inner Mongolia in</w:t>
      </w:r>
      <w:r>
        <w:rPr>
          <w:rFonts w:ascii="Times New Roman" w:eastAsia="SimSun" w:hAnsi="Times New Roman" w:cs="Times New Roman"/>
          <w:color w:val="161616"/>
          <w:sz w:val="24"/>
        </w:rPr>
        <w:t xml:space="preserve"> the current study. </w:t>
      </w:r>
    </w:p>
    <w:p w14:paraId="1481F22F" w14:textId="5ED00410" w:rsidR="00130DEC" w:rsidRDefault="000C6042">
      <w:pPr>
        <w:spacing w:line="360" w:lineRule="auto"/>
        <w:ind w:firstLineChars="200" w:firstLine="420"/>
      </w:pPr>
      <w:r>
        <w:object w:dxaOrig="4820" w:dyaOrig="4819" w14:anchorId="39D53B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9.75pt;height:286.6pt" o:ole="">
            <v:imagedata r:id="rId7" o:title=""/>
            <o:lock v:ext="edit" aspectratio="f"/>
          </v:shape>
          <o:OLEObject Type="Embed" ProgID="Prism10.Document" ShapeID="_x0000_i1025" DrawAspect="Content" ObjectID="_1841733577" r:id="rId8"/>
        </w:object>
      </w:r>
    </w:p>
    <w:p w14:paraId="5834C0E7" w14:textId="77777777" w:rsidR="00130DEC" w:rsidRDefault="00130DEC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</w:pPr>
    </w:p>
    <w:p w14:paraId="79346B0B" w14:textId="0E4ADA92" w:rsidR="00130DEC" w:rsidRDefault="00000000">
      <w:pPr>
        <w:jc w:val="center"/>
        <w:rPr>
          <w:rFonts w:ascii="Times New Roman" w:eastAsia="SimSun" w:hAnsi="Times New Roman" w:cs="Times New Roman"/>
          <w:color w:val="161616"/>
          <w:sz w:val="24"/>
        </w:rPr>
      </w:pPr>
      <w:r w:rsidRPr="000C6042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Pr="000C6042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="00441D8B">
        <w:rPr>
          <w:rFonts w:ascii="Times New Roman" w:hAnsi="Times New Roman" w:cs="Times New Roman"/>
          <w:color w:val="000000" w:themeColor="text1"/>
          <w:sz w:val="24"/>
        </w:rPr>
        <w:t>2</w:t>
      </w:r>
      <w:r w:rsidRPr="000C6042">
        <w:rPr>
          <w:rFonts w:ascii="Times New Roman" w:hAnsi="Times New Roman" w:cs="Times New Roman"/>
          <w:color w:val="000000" w:themeColor="text1"/>
          <w:sz w:val="24"/>
        </w:rPr>
        <w:t xml:space="preserve"> Correlation between qPCR </w:t>
      </w:r>
      <w:proofErr w:type="spellStart"/>
      <w:r w:rsidRPr="000C6042">
        <w:rPr>
          <w:rFonts w:ascii="Times New Roman" w:hAnsi="Times New Roman" w:cs="Times New Roman"/>
          <w:color w:val="000000" w:themeColor="text1"/>
          <w:sz w:val="24"/>
        </w:rPr>
        <w:t>Cq</w:t>
      </w:r>
      <w:proofErr w:type="spellEnd"/>
      <w:r w:rsidRPr="000C6042">
        <w:rPr>
          <w:rFonts w:ascii="Times New Roman" w:hAnsi="Times New Roman" w:cs="Times New Roman"/>
          <w:color w:val="000000" w:themeColor="text1"/>
          <w:sz w:val="24"/>
        </w:rPr>
        <w:t xml:space="preserve"> value</w:t>
      </w:r>
      <w:r w:rsidR="000C6042" w:rsidRPr="000C6042">
        <w:rPr>
          <w:rFonts w:ascii="Times New Roman" w:hAnsi="Times New Roman" w:cs="Times New Roman"/>
          <w:color w:val="000000" w:themeColor="text1"/>
          <w:sz w:val="24"/>
        </w:rPr>
        <w:t>s</w:t>
      </w:r>
      <w:r w:rsidRPr="000C6042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0C6042">
        <w:rPr>
          <w:rFonts w:ascii="Times New Roman" w:hAnsi="Times New Roman" w:cs="Times New Roman"/>
          <w:color w:val="000000" w:themeColor="text1"/>
          <w:sz w:val="24"/>
        </w:rPr>
        <w:t>dPCR</w:t>
      </w:r>
      <w:proofErr w:type="spellEnd"/>
      <w:r w:rsidRPr="000C6042">
        <w:rPr>
          <w:rFonts w:ascii="Times New Roman" w:hAnsi="Times New Roman" w:cs="Times New Roman"/>
          <w:color w:val="000000" w:themeColor="text1"/>
          <w:sz w:val="24"/>
        </w:rPr>
        <w:t xml:space="preserve"> copy numbers (log, 10</w:t>
      </w:r>
      <w:r w:rsidRPr="000C6042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0C6042">
        <w:rPr>
          <w:rFonts w:ascii="Times New Roman" w:hAnsi="Times New Roman" w:cs="Times New Roman"/>
          <w:color w:val="000000" w:themeColor="text1"/>
          <w:sz w:val="24"/>
        </w:rPr>
        <w:t xml:space="preserve"> per mL of blood). </w:t>
      </w:r>
      <w:r w:rsidRPr="000C6042">
        <w:rPr>
          <w:rFonts w:ascii="Times New Roman" w:eastAsia="SimSun" w:hAnsi="Times New Roman" w:cs="Times New Roman" w:hint="eastAsia"/>
          <w:color w:val="161616"/>
          <w:sz w:val="24"/>
        </w:rPr>
        <w:t xml:space="preserve">  </w:t>
      </w:r>
    </w:p>
    <w:p w14:paraId="1913C75B" w14:textId="77777777" w:rsidR="008B43D4" w:rsidRPr="000C6042" w:rsidRDefault="008B43D4">
      <w:pPr>
        <w:jc w:val="center"/>
        <w:rPr>
          <w:rFonts w:ascii="Times New Roman" w:eastAsia="SimSun" w:hAnsi="Times New Roman" w:cs="Times New Roman" w:hint="eastAsia"/>
          <w:color w:val="161616"/>
          <w:sz w:val="24"/>
        </w:rPr>
      </w:pPr>
    </w:p>
    <w:p w14:paraId="6AFB8067" w14:textId="00CD3E68" w:rsidR="00130DEC" w:rsidRDefault="000C6042">
      <w:pPr>
        <w:spacing w:line="360" w:lineRule="auto"/>
        <w:rPr>
          <w:sz w:val="18"/>
          <w:szCs w:val="21"/>
        </w:rPr>
      </w:pPr>
      <w:r>
        <w:rPr>
          <w:sz w:val="18"/>
          <w:szCs w:val="21"/>
        </w:rPr>
        <w:object w:dxaOrig="2665" w:dyaOrig="3402" w14:anchorId="6CEA0662">
          <v:shape id="_x0000_i1026" type="#_x0000_t75" alt="" style="width:133.05pt;height:169.75pt" o:ole="">
            <v:imagedata r:id="rId9" o:title=""/>
            <o:lock v:ext="edit" aspectratio="f"/>
          </v:shape>
          <o:OLEObject Type="Embed" ProgID="Prism10.Document" ShapeID="_x0000_i1026" DrawAspect="Content" ObjectID="_1841733578" r:id="rId10"/>
        </w:object>
      </w:r>
      <w:r>
        <w:rPr>
          <w:sz w:val="18"/>
          <w:szCs w:val="21"/>
        </w:rPr>
        <w:object w:dxaOrig="2665" w:dyaOrig="3402" w14:anchorId="55C13880">
          <v:shape id="_x0000_i1027" type="#_x0000_t75" alt="" style="width:133.05pt;height:169.75pt" o:ole="">
            <v:imagedata r:id="rId11" o:title=""/>
            <o:lock v:ext="edit" aspectratio="f"/>
          </v:shape>
          <o:OLEObject Type="Embed" ProgID="Prism10.Document" ShapeID="_x0000_i1027" DrawAspect="Content" ObjectID="_1841733579" r:id="rId12"/>
        </w:object>
      </w:r>
      <w:r>
        <w:rPr>
          <w:sz w:val="18"/>
          <w:szCs w:val="21"/>
        </w:rPr>
        <w:object w:dxaOrig="2665" w:dyaOrig="3402" w14:anchorId="3A717A18">
          <v:shape id="_x0000_i1028" type="#_x0000_t75" alt="" style="width:133.05pt;height:169.75pt" o:ole="">
            <v:imagedata r:id="rId13" o:title=""/>
            <o:lock v:ext="edit" aspectratio="f"/>
          </v:shape>
          <o:OLEObject Type="Embed" ProgID="Prism10.Document" ShapeID="_x0000_i1028" DrawAspect="Content" ObjectID="_1841733580" r:id="rId14"/>
        </w:object>
      </w:r>
      <w:r>
        <w:rPr>
          <w:sz w:val="18"/>
          <w:szCs w:val="21"/>
        </w:rPr>
        <w:object w:dxaOrig="2665" w:dyaOrig="3402" w14:anchorId="6A23F725">
          <v:shape id="_x0000_i1029" type="#_x0000_t75" style="width:133.05pt;height:169.75pt" o:ole="">
            <v:imagedata r:id="rId15" o:title=""/>
            <o:lock v:ext="edit" aspectratio="f"/>
          </v:shape>
          <o:OLEObject Type="Embed" ProgID="Prism10.Document" ShapeID="_x0000_i1029" DrawAspect="Content" ObjectID="_1841733581" r:id="rId16"/>
        </w:object>
      </w:r>
      <w:r>
        <w:rPr>
          <w:sz w:val="18"/>
          <w:szCs w:val="21"/>
        </w:rPr>
        <w:object w:dxaOrig="2665" w:dyaOrig="3402" w14:anchorId="44615D3C">
          <v:shape id="_x0000_i1030" type="#_x0000_t75" style="width:133.05pt;height:169.75pt" o:ole="">
            <v:imagedata r:id="rId17" o:title=""/>
            <o:lock v:ext="edit" aspectratio="f"/>
          </v:shape>
          <o:OLEObject Type="Embed" ProgID="Prism10.Document" ShapeID="_x0000_i1030" DrawAspect="Content" ObjectID="_1841733582" r:id="rId18"/>
        </w:object>
      </w:r>
    </w:p>
    <w:p w14:paraId="4D79CF8D" w14:textId="38E9D870" w:rsidR="00130DEC" w:rsidRPr="000C6042" w:rsidRDefault="00000000">
      <w:pPr>
        <w:spacing w:line="360" w:lineRule="auto"/>
        <w:rPr>
          <w:rFonts w:ascii="Times New Roman" w:eastAsia="SimHei" w:hAnsi="Times New Roman" w:cs="Times New Roman"/>
          <w:sz w:val="24"/>
        </w:rPr>
      </w:pPr>
      <w:r w:rsidRPr="000C6042">
        <w:rPr>
          <w:rFonts w:ascii="Times New Roman" w:eastAsia="SimHei" w:hAnsi="Times New Roman" w:cs="Times New Roman" w:hint="eastAsia"/>
          <w:sz w:val="24"/>
        </w:rPr>
        <w:t>Figure</w:t>
      </w:r>
      <w:r w:rsidRPr="000C6042">
        <w:rPr>
          <w:rFonts w:ascii="Times New Roman" w:eastAsia="SimHei" w:hAnsi="Times New Roman" w:cs="Times New Roman"/>
          <w:sz w:val="24"/>
        </w:rPr>
        <w:t xml:space="preserve"> </w:t>
      </w:r>
      <w:r w:rsidRPr="000C6042">
        <w:rPr>
          <w:rFonts w:ascii="Times New Roman" w:eastAsia="SimHei" w:hAnsi="Times New Roman" w:cs="Times New Roman" w:hint="eastAsia"/>
          <w:sz w:val="24"/>
        </w:rPr>
        <w:t>S</w:t>
      </w:r>
      <w:r w:rsidR="00441D8B">
        <w:rPr>
          <w:rFonts w:ascii="Times New Roman" w:eastAsia="SimHei" w:hAnsi="Times New Roman" w:cs="Times New Roman"/>
          <w:sz w:val="24"/>
        </w:rPr>
        <w:t>3</w:t>
      </w:r>
      <w:r w:rsidRPr="000C6042">
        <w:rPr>
          <w:rFonts w:ascii="Times New Roman" w:eastAsia="SimHei" w:hAnsi="Times New Roman" w:cs="Times New Roman"/>
          <w:sz w:val="24"/>
        </w:rPr>
        <w:t xml:space="preserve"> Comparison of </w:t>
      </w:r>
      <w:r w:rsidRPr="000C6042">
        <w:rPr>
          <w:rFonts w:ascii="Times New Roman" w:eastAsia="SimHei" w:hAnsi="Times New Roman" w:cs="Times New Roman" w:hint="eastAsia"/>
          <w:sz w:val="24"/>
        </w:rPr>
        <w:t>Brucella DNA</w:t>
      </w:r>
      <w:r w:rsidRPr="000C6042">
        <w:rPr>
          <w:rFonts w:ascii="Times New Roman" w:eastAsia="SimHei" w:hAnsi="Times New Roman" w:cs="Times New Roman"/>
          <w:sz w:val="24"/>
        </w:rPr>
        <w:t xml:space="preserve"> </w:t>
      </w:r>
      <w:r w:rsidRPr="000C6042">
        <w:rPr>
          <w:rFonts w:ascii="Times New Roman" w:eastAsia="SimHei" w:hAnsi="Times New Roman" w:cs="Times New Roman" w:hint="eastAsia"/>
          <w:sz w:val="24"/>
        </w:rPr>
        <w:t>load</w:t>
      </w:r>
      <w:r w:rsidRPr="000C6042">
        <w:rPr>
          <w:rFonts w:ascii="Times New Roman" w:eastAsia="SimHei" w:hAnsi="Times New Roman" w:cs="Times New Roman"/>
          <w:sz w:val="24"/>
        </w:rPr>
        <w:t>s</w:t>
      </w:r>
      <w:r w:rsidRPr="000C6042">
        <w:rPr>
          <w:rFonts w:ascii="Times New Roman" w:eastAsia="SimHei" w:hAnsi="Times New Roman" w:cs="Times New Roman" w:hint="eastAsia"/>
          <w:sz w:val="24"/>
        </w:rPr>
        <w:t xml:space="preserve"> </w:t>
      </w:r>
      <w:r w:rsidRPr="000C6042">
        <w:rPr>
          <w:rFonts w:ascii="Times New Roman" w:eastAsia="SimHei" w:hAnsi="Times New Roman" w:cs="Times New Roman"/>
          <w:sz w:val="24"/>
        </w:rPr>
        <w:t xml:space="preserve">for different demographic and clinical features </w:t>
      </w:r>
      <w:r w:rsidRPr="000C6042">
        <w:rPr>
          <w:rFonts w:ascii="Times New Roman" w:eastAsia="SimHei" w:hAnsi="Times New Roman" w:cs="Times New Roman" w:hint="eastAsia"/>
          <w:sz w:val="24"/>
        </w:rPr>
        <w:t>o</w:t>
      </w:r>
      <w:r w:rsidRPr="000C6042">
        <w:rPr>
          <w:rFonts w:ascii="Times New Roman" w:eastAsia="SimHei" w:hAnsi="Times New Roman" w:cs="Times New Roman"/>
          <w:sz w:val="24"/>
        </w:rPr>
        <w:t xml:space="preserve">f FUO patients. </w:t>
      </w:r>
    </w:p>
    <w:sectPr w:rsidR="00130DEC" w:rsidRPr="000C6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AC20A8" w14:textId="77777777" w:rsidR="00937A9C" w:rsidRDefault="00937A9C" w:rsidP="00342753">
      <w:r>
        <w:separator/>
      </w:r>
    </w:p>
  </w:endnote>
  <w:endnote w:type="continuationSeparator" w:id="0">
    <w:p w14:paraId="31325E07" w14:textId="77777777" w:rsidR="00937A9C" w:rsidRDefault="00937A9C" w:rsidP="00342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876457" w14:textId="77777777" w:rsidR="00937A9C" w:rsidRDefault="00937A9C" w:rsidP="00342753">
      <w:r>
        <w:separator/>
      </w:r>
    </w:p>
  </w:footnote>
  <w:footnote w:type="continuationSeparator" w:id="0">
    <w:p w14:paraId="26557FC3" w14:textId="77777777" w:rsidR="00937A9C" w:rsidRDefault="00937A9C" w:rsidP="00342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FA7408"/>
    <w:rsid w:val="00000192"/>
    <w:rsid w:val="00002224"/>
    <w:rsid w:val="00003598"/>
    <w:rsid w:val="000479B6"/>
    <w:rsid w:val="000C6042"/>
    <w:rsid w:val="000E5A8E"/>
    <w:rsid w:val="00107B35"/>
    <w:rsid w:val="00117D84"/>
    <w:rsid w:val="00130DEC"/>
    <w:rsid w:val="001A0096"/>
    <w:rsid w:val="001B7BAB"/>
    <w:rsid w:val="00274F6F"/>
    <w:rsid w:val="00286A66"/>
    <w:rsid w:val="00342753"/>
    <w:rsid w:val="00366630"/>
    <w:rsid w:val="00384858"/>
    <w:rsid w:val="00441D8B"/>
    <w:rsid w:val="004C0403"/>
    <w:rsid w:val="005100F9"/>
    <w:rsid w:val="005328B4"/>
    <w:rsid w:val="00540096"/>
    <w:rsid w:val="005760AE"/>
    <w:rsid w:val="00597063"/>
    <w:rsid w:val="006602CF"/>
    <w:rsid w:val="00773882"/>
    <w:rsid w:val="008454D5"/>
    <w:rsid w:val="00846107"/>
    <w:rsid w:val="0086589C"/>
    <w:rsid w:val="00866DB3"/>
    <w:rsid w:val="008B43D4"/>
    <w:rsid w:val="008D3339"/>
    <w:rsid w:val="008D52E1"/>
    <w:rsid w:val="008E7485"/>
    <w:rsid w:val="009251D8"/>
    <w:rsid w:val="00937A9C"/>
    <w:rsid w:val="00954450"/>
    <w:rsid w:val="00A623FE"/>
    <w:rsid w:val="00A96C1E"/>
    <w:rsid w:val="00AC07AA"/>
    <w:rsid w:val="00BA757D"/>
    <w:rsid w:val="00BC43FC"/>
    <w:rsid w:val="00C461D2"/>
    <w:rsid w:val="00C77341"/>
    <w:rsid w:val="00C93AD2"/>
    <w:rsid w:val="00CB00FC"/>
    <w:rsid w:val="00CB1A0C"/>
    <w:rsid w:val="00D61FCE"/>
    <w:rsid w:val="00D859ED"/>
    <w:rsid w:val="00D93E6E"/>
    <w:rsid w:val="00DC49BA"/>
    <w:rsid w:val="00EA12BA"/>
    <w:rsid w:val="00F676DF"/>
    <w:rsid w:val="00FF3AD7"/>
    <w:rsid w:val="013E2686"/>
    <w:rsid w:val="01582B73"/>
    <w:rsid w:val="01671BDD"/>
    <w:rsid w:val="03C50E3C"/>
    <w:rsid w:val="063130C9"/>
    <w:rsid w:val="0CEC568C"/>
    <w:rsid w:val="107A3121"/>
    <w:rsid w:val="13685340"/>
    <w:rsid w:val="141F1EA3"/>
    <w:rsid w:val="1424395D"/>
    <w:rsid w:val="15763D45"/>
    <w:rsid w:val="16C84A74"/>
    <w:rsid w:val="171F05FA"/>
    <w:rsid w:val="19821E18"/>
    <w:rsid w:val="1A113633"/>
    <w:rsid w:val="1A2D1190"/>
    <w:rsid w:val="1BA50EE0"/>
    <w:rsid w:val="216337D3"/>
    <w:rsid w:val="2444261C"/>
    <w:rsid w:val="319331AC"/>
    <w:rsid w:val="31B269F5"/>
    <w:rsid w:val="31D8579D"/>
    <w:rsid w:val="371C0798"/>
    <w:rsid w:val="37874E28"/>
    <w:rsid w:val="39520B52"/>
    <w:rsid w:val="3CF6494D"/>
    <w:rsid w:val="3D940618"/>
    <w:rsid w:val="41060E85"/>
    <w:rsid w:val="41BC42AE"/>
    <w:rsid w:val="41D61543"/>
    <w:rsid w:val="42EC3109"/>
    <w:rsid w:val="447102DE"/>
    <w:rsid w:val="482254E2"/>
    <w:rsid w:val="4B7C13AE"/>
    <w:rsid w:val="4C0931BD"/>
    <w:rsid w:val="52EA12F3"/>
    <w:rsid w:val="54016AA3"/>
    <w:rsid w:val="59CF2E66"/>
    <w:rsid w:val="5ABE7224"/>
    <w:rsid w:val="5B7B51DE"/>
    <w:rsid w:val="5DD920B9"/>
    <w:rsid w:val="5F93061C"/>
    <w:rsid w:val="61130118"/>
    <w:rsid w:val="62F12229"/>
    <w:rsid w:val="643477F7"/>
    <w:rsid w:val="64664551"/>
    <w:rsid w:val="66081D64"/>
    <w:rsid w:val="66B9305E"/>
    <w:rsid w:val="673A686F"/>
    <w:rsid w:val="69912070"/>
    <w:rsid w:val="6A2D7FEB"/>
    <w:rsid w:val="70FA7408"/>
    <w:rsid w:val="73934A44"/>
    <w:rsid w:val="762878B8"/>
    <w:rsid w:val="7ACF5207"/>
    <w:rsid w:val="7BE17F77"/>
    <w:rsid w:val="7C217284"/>
    <w:rsid w:val="7D3C714E"/>
    <w:rsid w:val="7DD547CA"/>
    <w:rsid w:val="7EB0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58C48A"/>
  <w15:docId w15:val="{8F27FD06-341B-45CF-8275-1E5C04979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0</Words>
  <Characters>1003</Characters>
  <Application>Microsoft Office Word</Application>
  <DocSecurity>0</DocSecurity>
  <Lines>12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ㄣ也許夜最適合哭</dc:creator>
  <cp:lastModifiedBy>Liu, Jie (jl5yj)</cp:lastModifiedBy>
  <cp:revision>4</cp:revision>
  <dcterms:created xsi:type="dcterms:W3CDTF">2026-05-29T04:13:00Z</dcterms:created>
  <dcterms:modified xsi:type="dcterms:W3CDTF">2026-05-31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21C899AA8804796B347658CF4A8C5F1_13</vt:lpwstr>
  </property>
  <property fmtid="{D5CDD505-2E9C-101B-9397-08002B2CF9AE}" pid="4" name="KSOTemplateDocerSaveRecord">
    <vt:lpwstr>eyJoZGlkIjoiMjZjNTQ5NjVlMzBkMmZlZTEwN2VjMGVjN2I0MmI5MTkiLCJ1c2VySWQiOiI0MjMxNzM0NDUifQ==</vt:lpwstr>
  </property>
</Properties>
</file>